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9987F" w14:textId="45ACDBD4" w:rsidR="001621D0" w:rsidRPr="00A901FB" w:rsidRDefault="001621D0" w:rsidP="001621D0">
      <w:pPr>
        <w:spacing w:line="480" w:lineRule="auto"/>
      </w:pPr>
      <w:r w:rsidRPr="00A901FB">
        <w:t xml:space="preserve">Supplementary Table 1: Complete list of </w:t>
      </w:r>
      <w:r w:rsidRPr="00A901FB">
        <w:rPr>
          <w:color w:val="000000"/>
          <w:shd w:val="clear" w:color="auto" w:fill="FFFFFF"/>
        </w:rPr>
        <w:t>common bean accessions used for genome wide association analysis (GWAS) and their response to two HG types of soybean cyst nematode (SCN) infection as of female index (FI)</w:t>
      </w:r>
      <w:r w:rsidRPr="00A901FB">
        <w:rPr>
          <w:color w:val="000000"/>
          <w:shd w:val="clear" w:color="auto" w:fill="FFFFFF"/>
          <w:vertAlign w:val="superscript"/>
        </w:rPr>
        <w:t>a</w:t>
      </w:r>
      <w:r w:rsidRPr="00A901FB">
        <w:rPr>
          <w:color w:val="000000"/>
          <w:shd w:val="clear" w:color="auto" w:fill="FFFFFF"/>
        </w:rPr>
        <w:t>.</w:t>
      </w:r>
      <w:r w:rsidRPr="00A901FB">
        <w:rPr>
          <w:rFonts w:ascii="Helvetica" w:hAnsi="Helvetica"/>
          <w:color w:val="000000"/>
          <w:shd w:val="clear" w:color="auto" w:fill="FFFFFF"/>
        </w:rPr>
        <w:t xml:space="preserve"> </w:t>
      </w:r>
    </w:p>
    <w:p w14:paraId="149C152F" w14:textId="77777777" w:rsidR="001621D0" w:rsidRPr="00A901FB" w:rsidRDefault="001621D0" w:rsidP="001621D0"/>
    <w:p w14:paraId="42E565C5" w14:textId="77777777" w:rsidR="001621D0" w:rsidRPr="00A901FB" w:rsidRDefault="001621D0" w:rsidP="001621D0">
      <w:pPr>
        <w:rPr>
          <w:rFonts w:ascii="Helvetica" w:hAnsi="Helvetica"/>
          <w:color w:val="000000"/>
          <w:szCs w:val="21"/>
          <w:shd w:val="clear" w:color="auto" w:fill="FFFFFF"/>
        </w:rPr>
      </w:pPr>
    </w:p>
    <w:tbl>
      <w:tblPr>
        <w:tblW w:w="9445" w:type="dxa"/>
        <w:tblLook w:val="04A0" w:firstRow="1" w:lastRow="0" w:firstColumn="1" w:lastColumn="0" w:noHBand="0" w:noVBand="1"/>
      </w:tblPr>
      <w:tblGrid>
        <w:gridCol w:w="958"/>
        <w:gridCol w:w="952"/>
        <w:gridCol w:w="1241"/>
        <w:gridCol w:w="945"/>
        <w:gridCol w:w="881"/>
        <w:gridCol w:w="1263"/>
        <w:gridCol w:w="1011"/>
        <w:gridCol w:w="882"/>
        <w:gridCol w:w="1312"/>
      </w:tblGrid>
      <w:tr w:rsidR="001621D0" w:rsidRPr="00A901FB" w14:paraId="2C5A01C0" w14:textId="77777777" w:rsidTr="004F5076">
        <w:trPr>
          <w:trHeight w:val="320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0B2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008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FI</w:t>
            </w:r>
          </w:p>
          <w:p w14:paraId="4643422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HG2.5.7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DF8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FI</w:t>
            </w:r>
          </w:p>
          <w:p w14:paraId="75E187A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HG1.2.3.5.6.7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A3B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E7D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FI</w:t>
            </w:r>
          </w:p>
          <w:p w14:paraId="40B20C8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HG2.5.7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ACC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FI</w:t>
            </w:r>
          </w:p>
          <w:p w14:paraId="41293E8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HG1.2.3.5.6.7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EB5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D6E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FI</w:t>
            </w:r>
          </w:p>
          <w:p w14:paraId="497D40E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HG2.5.7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4BC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FI</w:t>
            </w:r>
          </w:p>
          <w:p w14:paraId="627B398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HG1.2.3.5.6.7</w:t>
            </w:r>
          </w:p>
        </w:tc>
      </w:tr>
      <w:tr w:rsidR="001621D0" w:rsidRPr="00A901FB" w14:paraId="26F3F721" w14:textId="77777777" w:rsidTr="004F5076">
        <w:trPr>
          <w:trHeight w:val="320"/>
        </w:trPr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EE3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G19833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175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EF6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.2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FB9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511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C02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4.32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82C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89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455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9595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CD8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3.04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AE3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.05</w:t>
            </w:r>
          </w:p>
        </w:tc>
      </w:tr>
      <w:tr w:rsidR="001621D0" w:rsidRPr="00A901FB" w14:paraId="529AB1E7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85C789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5040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E8B1D4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3.3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9EE561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769F73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51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73DD5A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5.9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A3ACF0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D25D59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960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F80517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3.4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8C2C20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09</w:t>
            </w:r>
          </w:p>
        </w:tc>
      </w:tr>
      <w:tr w:rsidR="001621D0" w:rsidRPr="00A901FB" w14:paraId="29DC1FB7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3A7D49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5095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8929CD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3.8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B988A2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.1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5F7BE2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54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C4781F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8.0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E50B9D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2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9F73FC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961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D56B61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8.3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29499C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.29</w:t>
            </w:r>
          </w:p>
        </w:tc>
      </w:tr>
      <w:tr w:rsidR="001621D0" w:rsidRPr="00A901FB" w14:paraId="0EACA420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CB980B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5140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38B4F5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5.9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26F56E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465D2D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55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155F2F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9.3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956F9C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9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8B8E71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961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8852B4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6.2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7D9194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04</w:t>
            </w:r>
          </w:p>
        </w:tc>
      </w:tr>
      <w:tr w:rsidR="001621D0" w:rsidRPr="00A901FB" w14:paraId="7F3DFE75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0210A7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5220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E9C0CF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7.3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3AB2CD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0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8E4E3C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56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0039D7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9.1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5BDADD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7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8C2B40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963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081243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0.0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556D53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.46</w:t>
            </w:r>
          </w:p>
        </w:tc>
      </w:tr>
      <w:tr w:rsidR="001621D0" w:rsidRPr="00A901FB" w14:paraId="4BB6007A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857D52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5231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C98FC6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5.9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416EC7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.4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E7A087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58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AA38D6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3.8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F74900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6.2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5C6D7D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964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853A89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7.1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C76FC3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.54</w:t>
            </w:r>
          </w:p>
        </w:tc>
      </w:tr>
      <w:tr w:rsidR="001621D0" w:rsidRPr="00A901FB" w14:paraId="597AE094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03D1AE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6542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33D7D1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2.6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8F584A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.1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DEF8AB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59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9AA166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9.1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D29570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5FCDF4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967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10E1C3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2.9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55DC5D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53</w:t>
            </w:r>
          </w:p>
        </w:tc>
      </w:tr>
      <w:tr w:rsidR="001621D0" w:rsidRPr="00A901FB" w14:paraId="736BD408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A067F0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6542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6452E8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3.7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715CC5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8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A4D691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61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6C593B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0.0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4C1813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.6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E8706B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968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D19EF0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2.8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6F4ABB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99</w:t>
            </w:r>
          </w:p>
        </w:tc>
      </w:tr>
      <w:tr w:rsidR="001621D0" w:rsidRPr="00A901FB" w14:paraId="0390EEAC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AB2273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6545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F979A5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8.5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608ACE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9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5DE2E3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66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79F464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1.7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457CCE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.0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75CEC8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968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2EB91E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5.0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248F2A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.50</w:t>
            </w:r>
          </w:p>
        </w:tc>
      </w:tr>
      <w:tr w:rsidR="001621D0" w:rsidRPr="00A901FB" w14:paraId="14E0A5A9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A20EA5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6546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BCAEBB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1.6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2C28D3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CB09C3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66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E6517D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3.0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75140D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.6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33163D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561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8D083A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8.5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25869D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06</w:t>
            </w:r>
          </w:p>
        </w:tc>
      </w:tr>
      <w:tr w:rsidR="001621D0" w:rsidRPr="00A901FB" w14:paraId="22A34753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9400E5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6546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97367E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3.1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B655D7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1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ABF443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69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6A8F5B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2.9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AE6E0A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5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645D7B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561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07147E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4E0E44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1.68</w:t>
            </w:r>
          </w:p>
        </w:tc>
      </w:tr>
      <w:tr w:rsidR="001621D0" w:rsidRPr="00A901FB" w14:paraId="04A78721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CF3FD7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8199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74F8E8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4.4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21CACA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117B4E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72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5837A5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6.7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FF99B4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.1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5C6985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562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ECECED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3.3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EE2FA4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6.07</w:t>
            </w:r>
          </w:p>
        </w:tc>
      </w:tr>
      <w:tr w:rsidR="001621D0" w:rsidRPr="00A901FB" w14:paraId="5AB455D9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9F7A59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8200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C98C9A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3.5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C7CFB2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7.0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1BC388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73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CD1445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7.9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337D1B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F761D7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563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1556E5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575FE9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36</w:t>
            </w:r>
          </w:p>
        </w:tc>
      </w:tr>
      <w:tr w:rsidR="001621D0" w:rsidRPr="00A901FB" w14:paraId="4A5E2E12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34E423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8200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C4F36C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4.6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5F4973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35980E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77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BB3F88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9.3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25283F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.4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29CD59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563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5BA293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6.3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1CC016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0.37</w:t>
            </w:r>
          </w:p>
        </w:tc>
      </w:tr>
      <w:tr w:rsidR="001621D0" w:rsidRPr="00A901FB" w14:paraId="09FE22CC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A1A531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8901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EF2581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3.0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22985A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.4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DF92CB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81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B35222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9.2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06CED1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0.5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DD075E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564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148040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2CE28C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74</w:t>
            </w:r>
          </w:p>
        </w:tc>
      </w:tr>
      <w:tr w:rsidR="001621D0" w:rsidRPr="00A901FB" w14:paraId="2657494D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589A5C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8940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CAAA46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9.1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972ECA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.6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8ED6A3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82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7112FA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3.0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95EDC4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6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736A21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565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5F4E23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E97F32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.50</w:t>
            </w:r>
          </w:p>
        </w:tc>
      </w:tr>
      <w:tr w:rsidR="001621D0" w:rsidRPr="00A901FB" w14:paraId="3366E9D6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DA3E2D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8940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3414F9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8.1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B96D11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9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3DFF72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82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21A96C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4.1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116F58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.9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8D646E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567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F6A3C3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8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994254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55</w:t>
            </w:r>
          </w:p>
        </w:tc>
      </w:tr>
      <w:tr w:rsidR="001621D0" w:rsidRPr="00A901FB" w14:paraId="57B8B0E3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E2596C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9007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3170B1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4.7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61067C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8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E6A775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82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5711EF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3.0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FBDEC2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41A839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568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838154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A93EB5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11</w:t>
            </w:r>
          </w:p>
        </w:tc>
      </w:tr>
      <w:tr w:rsidR="001621D0" w:rsidRPr="00A901FB" w14:paraId="5BC8BCF4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366E27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9457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D0A953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7.5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A0B62B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.6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1D679D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83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C0C2C6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9.1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A0F5CD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1.3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A6917D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568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CC38ED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4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54C50E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43</w:t>
            </w:r>
          </w:p>
        </w:tc>
      </w:tr>
      <w:tr w:rsidR="001621D0" w:rsidRPr="00A901FB" w14:paraId="24BF3CAD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F05D35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9540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D890C9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1.1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DB3E25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.7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8FF821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85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D2DAB4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2.6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C0FB7B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5.2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2082F9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568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F177A1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0.7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2B3BF5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.21</w:t>
            </w:r>
          </w:p>
        </w:tc>
      </w:tr>
      <w:tr w:rsidR="001621D0" w:rsidRPr="00A901FB" w14:paraId="1F9C2CD1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7877FC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9580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43EDC3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8.7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A926C9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E5DA5F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86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9B3DF6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4.6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48E258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C42348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569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2E54D3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7.3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1D0500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.23</w:t>
            </w:r>
          </w:p>
        </w:tc>
      </w:tr>
      <w:tr w:rsidR="001621D0" w:rsidRPr="00A901FB" w14:paraId="21FE85E4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56FFE7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9646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482832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5.3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DED900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DBA82D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88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73AD52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2.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70F87C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9.6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9D935B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572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CED6A9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4.7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B1F11E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70</w:t>
            </w:r>
          </w:p>
        </w:tc>
      </w:tr>
      <w:tr w:rsidR="001621D0" w:rsidRPr="00A901FB" w14:paraId="12E1925B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C632D8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9703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3D5981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5.6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43959B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7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734934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88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7021E8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3.5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759C27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8.3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986032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572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533EAA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0.5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3BDC95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.95</w:t>
            </w:r>
          </w:p>
        </w:tc>
      </w:tr>
      <w:tr w:rsidR="001621D0" w:rsidRPr="00A901FB" w14:paraId="1B295B8A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2B863A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9802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6D4F40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5.8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2A1DCD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.0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6A24EC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89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BB5930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0.2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FD6E9E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6.8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2D84C1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573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EECBE6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6.4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B51C61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65</w:t>
            </w:r>
          </w:p>
        </w:tc>
      </w:tr>
      <w:tr w:rsidR="001621D0" w:rsidRPr="00A901FB" w14:paraId="195C2E73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CA9884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19803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EDE397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4.4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E4FD8C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9.7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83D4EB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091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301DAA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2.4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92E5BE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.9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289D82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575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D366BC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2.9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BD22ED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36</w:t>
            </w:r>
          </w:p>
        </w:tc>
      </w:tr>
      <w:tr w:rsidR="001621D0" w:rsidRPr="00A901FB" w14:paraId="06974CDD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06EAFA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095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1560E4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8.7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D6FC8B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473D58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179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AD48C3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6.1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714F05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0.5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9549D3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610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E1FDA2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70143E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51</w:t>
            </w:r>
          </w:p>
        </w:tc>
      </w:tr>
      <w:tr w:rsidR="001621D0" w:rsidRPr="00A901FB" w14:paraId="3C59568B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56C80A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096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E9002E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7.3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5CCEE9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1E96B4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184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2C434A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7.4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C25435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7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C9605F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2611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26F19D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0.8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B3F096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60</w:t>
            </w:r>
          </w:p>
        </w:tc>
      </w:tr>
      <w:tr w:rsidR="001621D0" w:rsidRPr="00A901FB" w14:paraId="3FD965E8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A59E90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100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64DF69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4.3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7FA673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4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C56406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185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3F2B68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151D2A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9.0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B0A460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4557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42E393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8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C55BA5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0.56</w:t>
            </w:r>
          </w:p>
        </w:tc>
      </w:tr>
      <w:tr w:rsidR="001621D0" w:rsidRPr="00A901FB" w14:paraId="3584AE57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2273CC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101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652E99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6.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5D9380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8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9463D8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194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6B3429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1.5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60EF0A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9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6320C6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4558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913BDC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8.3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564C27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67</w:t>
            </w:r>
          </w:p>
        </w:tc>
      </w:tr>
      <w:tr w:rsidR="001621D0" w:rsidRPr="00A901FB" w14:paraId="5FA2ABDA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E20FD1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129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29B6CF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7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FB056B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AFB5E2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194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858F16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0.5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73330A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.5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1DE3DE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4695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5FA7CF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0.9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599281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0.37</w:t>
            </w:r>
          </w:p>
        </w:tc>
      </w:tr>
      <w:tr w:rsidR="001621D0" w:rsidRPr="00A901FB" w14:paraId="67D64ED3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EA7B35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132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297249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B625EC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9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7DB20E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194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C89632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4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DAEB6D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7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2A891B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4696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7EA39B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FB542F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90</w:t>
            </w:r>
          </w:p>
        </w:tc>
      </w:tr>
      <w:tr w:rsidR="001621D0" w:rsidRPr="00A901FB" w14:paraId="11BB6077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39AD9E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132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6A575C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4A4933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8AF52E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196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90B75A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6.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7AD616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.4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17FAA0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5541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9AAAC0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5.6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39762E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.21</w:t>
            </w:r>
          </w:p>
        </w:tc>
      </w:tr>
      <w:tr w:rsidR="001621D0" w:rsidRPr="00A901FB" w14:paraId="4D524029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C706F9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lastRenderedPageBreak/>
              <w:t>PI20134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0762D8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2.8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0BD71E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2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EC881C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196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D28036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0.6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317DC0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7.6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561400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8786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EE12E1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6.4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FB13BD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.73</w:t>
            </w:r>
          </w:p>
        </w:tc>
      </w:tr>
      <w:tr w:rsidR="001621D0" w:rsidRPr="00A901FB" w14:paraId="1BA36533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7744B9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135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385EDB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3FDBFA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8AF383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197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50CBD9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8.1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4D256B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8.5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455BD4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8786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84AAD4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9.3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3E5380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2.62</w:t>
            </w:r>
          </w:p>
        </w:tc>
      </w:tr>
      <w:tr w:rsidR="001621D0" w:rsidRPr="00A901FB" w14:paraId="10E50037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66E044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136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5A7252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84A4C8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56773D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199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CD40F4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3.0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E5A8FD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.6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34C6F9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9916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662AB5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3.1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253B8C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34</w:t>
            </w:r>
          </w:p>
        </w:tc>
      </w:tr>
      <w:tr w:rsidR="001621D0" w:rsidRPr="00A901FB" w14:paraId="2DFD516E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C4607E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136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5AB406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4.8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5D199E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.3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50B57B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201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F30E4E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1.1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1CAD24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.0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CF0DB0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0694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F0EBBE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34CA25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0.84</w:t>
            </w:r>
          </w:p>
        </w:tc>
      </w:tr>
      <w:tr w:rsidR="001621D0" w:rsidRPr="00A901FB" w14:paraId="3F5B8AA9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A29B0A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137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C6B7A7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3.1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245379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9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4725CF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201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2656A0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8.1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7A0DFB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.5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1B3352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588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30B634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9.3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6EB63A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1.96</w:t>
            </w:r>
          </w:p>
        </w:tc>
      </w:tr>
      <w:tr w:rsidR="001621D0" w:rsidRPr="00A901FB" w14:paraId="226CFEDB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5E352D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138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CED7C4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6.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DC4E9B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3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647B19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201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774645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9.9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73A34D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.1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F09469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590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1E6C53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D2869B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0.28</w:t>
            </w:r>
          </w:p>
        </w:tc>
      </w:tr>
      <w:tr w:rsidR="001621D0" w:rsidRPr="00A901FB" w14:paraId="44325AF8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A79DBD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138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FF2CCF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8.9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0AE437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4.6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85E683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203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8D022B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8.1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3D0136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9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0844ED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591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ED2AAA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2E9F39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9.72</w:t>
            </w:r>
          </w:p>
        </w:tc>
      </w:tr>
      <w:tr w:rsidR="001621D0" w:rsidRPr="00A901FB" w14:paraId="59A6BEBD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AD8ACA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148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563F38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0.0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6828E1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991A81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205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3EBAE1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9.0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3817EF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0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9EFC94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593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F0A826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13AD91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34</w:t>
            </w:r>
          </w:p>
        </w:tc>
      </w:tr>
      <w:tr w:rsidR="001621D0" w:rsidRPr="00A901FB" w14:paraId="67536E3F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CF036C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283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67202C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1.5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EE2473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2.8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9D2F38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206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CD5674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0.8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1E7AB3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6.3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F9F4A9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594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CFC9FB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9.5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288709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4.77</w:t>
            </w:r>
          </w:p>
        </w:tc>
      </w:tr>
      <w:tr w:rsidR="001621D0" w:rsidRPr="00A901FB" w14:paraId="0B32C34B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6B9659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283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17B319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1.6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E2B331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2.0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A54F2F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208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7FAE61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F5A0F2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.2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D04C66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595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B3C38E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2.7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05FEDC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0.84</w:t>
            </w:r>
          </w:p>
        </w:tc>
      </w:tr>
      <w:tr w:rsidR="001621D0" w:rsidRPr="00A901FB" w14:paraId="693BEEF0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57AC45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392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1CB7BB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5.5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655550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7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2AC911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209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146F02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2.6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976F47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1.6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38E295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595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FD5B95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4.8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5340F4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7.94</w:t>
            </w:r>
          </w:p>
        </w:tc>
      </w:tr>
      <w:tr w:rsidR="001621D0" w:rsidRPr="00A901FB" w14:paraId="0107969B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B4A51A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392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D2BD6D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7.8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5DE38D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.4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937938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209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42392D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8.8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3C3F73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.2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FEF3DD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597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825150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8.9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1A5CF1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1.59</w:t>
            </w:r>
          </w:p>
        </w:tc>
      </w:tr>
      <w:tr w:rsidR="001621D0" w:rsidRPr="00A901FB" w14:paraId="057CA809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B29709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392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FD0C76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6.2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77F173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6.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1A9A7A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23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49182A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3.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D4D2B4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7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4817BF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598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67E59C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6.5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847CC7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6.17</w:t>
            </w:r>
          </w:p>
        </w:tc>
      </w:tr>
      <w:tr w:rsidR="001621D0" w:rsidRPr="00A901FB" w14:paraId="163B04A1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A4725D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393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683179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6.3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E2C28E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F2A498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25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454E7C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9.0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84C047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.2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755624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598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1A7945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4F3561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4.67</w:t>
            </w:r>
          </w:p>
        </w:tc>
      </w:tr>
      <w:tr w:rsidR="001621D0" w:rsidRPr="00A901FB" w14:paraId="5368D854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12D5E8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395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48FD97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6.3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D96E9F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7.6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19AC86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27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A06F42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0.4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7D25D9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1.5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C5DD56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671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6D1B9C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8.6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6D1A30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.29</w:t>
            </w:r>
          </w:p>
        </w:tc>
      </w:tr>
      <w:tr w:rsidR="001621D0" w:rsidRPr="00A901FB" w14:paraId="5BF11DA0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83FE79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622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6A4FE0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4.3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2B2086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9.0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2F9BB5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27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195344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3.1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404482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2.1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352279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61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1C59C1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5027FE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.29</w:t>
            </w:r>
          </w:p>
        </w:tc>
      </w:tr>
      <w:tr w:rsidR="001621D0" w:rsidRPr="00A901FB" w14:paraId="40DB4A27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C0A6E1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12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72F83C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2.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4DF9EC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1DAC2D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29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0723CD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6.2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995434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E41AFB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62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8FFB60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5.6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4F8337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.78</w:t>
            </w:r>
          </w:p>
        </w:tc>
      </w:tr>
      <w:tr w:rsidR="001621D0" w:rsidRPr="00A901FB" w14:paraId="75660522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7B87F8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13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C0225B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2.2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96D504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7.2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1AE284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32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14C469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8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63D196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104324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62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909930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4.8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F5A471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49</w:t>
            </w:r>
          </w:p>
        </w:tc>
      </w:tr>
      <w:tr w:rsidR="001621D0" w:rsidRPr="00A901FB" w14:paraId="67F4F89C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5DFEA2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14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A26BD4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6.0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B38F25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6.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2B6A6E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35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42D28C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2.3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382641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.0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C467B4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62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6F34F9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8.9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F41520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97</w:t>
            </w:r>
          </w:p>
        </w:tc>
      </w:tr>
      <w:tr w:rsidR="001621D0" w:rsidRPr="00A901FB" w14:paraId="715E15DB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BF2749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15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F70226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6.0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BE540F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8.9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4FABC6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36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21B299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1.8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718569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.3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BBE773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63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4F0075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5.2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757763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0.56</w:t>
            </w:r>
          </w:p>
        </w:tc>
      </w:tr>
      <w:tr w:rsidR="001621D0" w:rsidRPr="00A901FB" w14:paraId="1CB78F25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1796DA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16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A70FD6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9.6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BB55E4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8.5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7EEED8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37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41A900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4.8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A13794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9.8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81FE5B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63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ABB95E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2.1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973DB7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8.50</w:t>
            </w:r>
          </w:p>
        </w:tc>
      </w:tr>
      <w:tr w:rsidR="001621D0" w:rsidRPr="00A901FB" w14:paraId="43D349C5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8FB3E4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18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99120B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9.6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FA07D5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8.2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AF57EA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38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7086C8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2.6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937BF0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0.1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AA71B9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63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7D98F3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9.4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057653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0.19</w:t>
            </w:r>
          </w:p>
        </w:tc>
      </w:tr>
      <w:tr w:rsidR="001621D0" w:rsidRPr="00A901FB" w14:paraId="23F96AF9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BC1F36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18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AA3219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8.4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F4C64A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6.0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0BE9A4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39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B30C14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2.7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873787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3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0E1459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64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D36D1C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9.6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B1B5E3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2.43</w:t>
            </w:r>
          </w:p>
        </w:tc>
      </w:tr>
      <w:tr w:rsidR="001621D0" w:rsidRPr="00A901FB" w14:paraId="168AACA2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2899EE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18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4A1286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1.1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598E61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5C0E4C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40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415F5B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6.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97F7F1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.6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B3C401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64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173BA4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8.3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FBDFC7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09</w:t>
            </w:r>
          </w:p>
        </w:tc>
      </w:tr>
      <w:tr w:rsidR="001621D0" w:rsidRPr="00A901FB" w14:paraId="23D581EA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10D890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19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F4FE5D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9.6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731E17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4.8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FA47DE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41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480078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0.9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EAD877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0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2325CE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64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12416F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5.5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091C8E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93</w:t>
            </w:r>
          </w:p>
        </w:tc>
      </w:tr>
      <w:tr w:rsidR="001621D0" w:rsidRPr="00A901FB" w14:paraId="21FFB9EE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0E5BDC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20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8AF72D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8.1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DD53DE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4.8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8B4AFA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42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6C40A6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4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9D04F7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78447B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65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8C1058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2.4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FFD42F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.02</w:t>
            </w:r>
          </w:p>
        </w:tc>
      </w:tr>
      <w:tr w:rsidR="001621D0" w:rsidRPr="00A901FB" w14:paraId="310343C1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A8CA70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20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0F0303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8.5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975F60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6.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D6B90A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43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2984B8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0.3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796481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.3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B598B3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65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53F123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4.9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FAB12F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36</w:t>
            </w:r>
          </w:p>
        </w:tc>
      </w:tr>
      <w:tr w:rsidR="001621D0" w:rsidRPr="00A901FB" w14:paraId="569D9DCE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54B1B8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21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D6BF0C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4.1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100908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.8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DB5788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44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5DD21E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8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F6A072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1A2154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65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217821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2.0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AE6E2F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93</w:t>
            </w:r>
          </w:p>
        </w:tc>
      </w:tr>
      <w:tr w:rsidR="001621D0" w:rsidRPr="00A901FB" w14:paraId="05F75371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7BBC8A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25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A0D2F7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8.1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6E3CE9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.2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C7A2EC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44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6618F0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6.7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7B8568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5DD781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66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C545FB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4.2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BE9087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6.82</w:t>
            </w:r>
          </w:p>
        </w:tc>
      </w:tr>
      <w:tr w:rsidR="001621D0" w:rsidRPr="00A901FB" w14:paraId="322D2133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C48DA1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27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1E3552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8.5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945DCC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5.7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833BFE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44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4567D5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513BD8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15A1FF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67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987E96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0.3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E118BC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14</w:t>
            </w:r>
          </w:p>
        </w:tc>
      </w:tr>
      <w:tr w:rsidR="001621D0" w:rsidRPr="00A901FB" w14:paraId="510E3693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85F606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30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E01C56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4.4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4FDE70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4.3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B954B7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45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97BFB9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4.7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4701CB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C0A3CF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70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FD1E18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8.7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1C6574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7.94</w:t>
            </w:r>
          </w:p>
        </w:tc>
      </w:tr>
      <w:tr w:rsidR="001621D0" w:rsidRPr="00A901FB" w14:paraId="624237C0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95076B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33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EE68DF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2.9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DE0130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84670B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45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15E3A4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2.9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6ED7E1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.7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00A43B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70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4D3BE4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4.8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A36C57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14</w:t>
            </w:r>
          </w:p>
        </w:tc>
      </w:tr>
      <w:tr w:rsidR="001621D0" w:rsidRPr="00A901FB" w14:paraId="760D1089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161B29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37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C0C3B2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2.5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C45C57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.3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BB4796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47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5A37B0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3.7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BB498D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A59026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71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3BE9C3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3.0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27AA4B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1621D0" w:rsidRPr="00A901FB" w14:paraId="3B964151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E4049B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38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35995C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3.1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ED3BD1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8.6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C0A3EB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48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01431F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5.3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1CDC1F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D964C5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72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9FC516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FCB76B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.46</w:t>
            </w:r>
          </w:p>
        </w:tc>
      </w:tr>
      <w:tr w:rsidR="001621D0" w:rsidRPr="00A901FB" w14:paraId="0AB92CCD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E549D9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42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F2D6EA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1.8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CFC137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7.9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D8327D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48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B9CA07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6.0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2C435D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.2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C525FA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73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F2D899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9.0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104A84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47</w:t>
            </w:r>
          </w:p>
        </w:tc>
      </w:tr>
      <w:tr w:rsidR="001621D0" w:rsidRPr="00A901FB" w14:paraId="2FD78CFC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CF868F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42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0E0E52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5.3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EC35C2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.9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7B27E3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49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59FB84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7.7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B6C4DA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4EC212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73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1C0264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388BD6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.12</w:t>
            </w:r>
          </w:p>
        </w:tc>
      </w:tr>
      <w:tr w:rsidR="001621D0" w:rsidRPr="00A901FB" w14:paraId="54419D6F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B48749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744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5ADA4E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6.5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19C79C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.3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AF7A54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49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98D39B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5.6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9EAF00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507F7C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74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DB8FA4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3.7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C65B0E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6.82</w:t>
            </w:r>
          </w:p>
        </w:tc>
      </w:tr>
      <w:tr w:rsidR="001621D0" w:rsidRPr="00A901FB" w14:paraId="4CDC0F61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44198A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877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389CC4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9.2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86FA89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9.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EA2D9E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50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88D7BB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3.7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6CFA8F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792003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74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72035A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5.1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9B7D7B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36</w:t>
            </w:r>
          </w:p>
        </w:tc>
      </w:tr>
      <w:tr w:rsidR="001621D0" w:rsidRPr="00A901FB" w14:paraId="3D9FB4BD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146CC0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947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40E604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9.5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68FF93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9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C590ED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51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F9A659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.1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137D00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.4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5359B8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75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49B655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88BFE1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55</w:t>
            </w:r>
          </w:p>
        </w:tc>
      </w:tr>
      <w:tr w:rsidR="001621D0" w:rsidRPr="00A901FB" w14:paraId="3E02FF2D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2E57E3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948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927EFB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4.7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C24940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7.9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2509CA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53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995812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1.6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788F65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C5EFF0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77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36BB6A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2.3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64B9E4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0.37</w:t>
            </w:r>
          </w:p>
        </w:tc>
      </w:tr>
      <w:tr w:rsidR="001621D0" w:rsidRPr="00A901FB" w14:paraId="17CC6348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40439D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lastRenderedPageBreak/>
              <w:t>PI20948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12BB47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1.1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4B6038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3.4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5B23FE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53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249D7B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6.5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5E65A4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1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1234AB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78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1F602E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3.2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5DB440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30</w:t>
            </w:r>
          </w:p>
        </w:tc>
      </w:tr>
      <w:tr w:rsidR="001621D0" w:rsidRPr="00A901FB" w14:paraId="49751079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7098C3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949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455B3C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8.5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6DF05A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5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4E7C2A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53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A22B63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2.0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0B43AA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.2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D3B3C8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78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48E372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6.5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EE59AE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.12</w:t>
            </w:r>
          </w:p>
        </w:tc>
      </w:tr>
      <w:tr w:rsidR="001621D0" w:rsidRPr="00A901FB" w14:paraId="2C3E6813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B05C96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0949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80C26E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8.1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53DEF8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7.0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41B901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57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073D87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9.5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74313D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.7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35DAA3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1779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B583B9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9.9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2F3563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.50</w:t>
            </w:r>
          </w:p>
        </w:tc>
      </w:tr>
      <w:tr w:rsidR="001621D0" w:rsidRPr="00A901FB" w14:paraId="5455A38E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12B654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2471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8DA81A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4.0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1ADE55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7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743775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57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2455A4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6.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9A55FA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853B8A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3016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EDEB0F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2.4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0388BB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5.79</w:t>
            </w:r>
          </w:p>
        </w:tc>
      </w:tr>
      <w:tr w:rsidR="001621D0" w:rsidRPr="00A901FB" w14:paraId="295DF49C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4706CE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2471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80DDBF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5.5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6BC5FA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3AF84F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58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F8C705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7.8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9BD879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5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706FC6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3020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20EBC4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7.7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A5927E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.78</w:t>
            </w:r>
          </w:p>
        </w:tc>
      </w:tr>
      <w:tr w:rsidR="001621D0" w:rsidRPr="00A901FB" w14:paraId="74FD4CFD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47DD70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2472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AAEA63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3.4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92A9BA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3.5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2A297E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59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2A98BB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5.8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D6305A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ADC239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3020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A4E4EE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3.1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93658E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.10</w:t>
            </w:r>
          </w:p>
        </w:tc>
      </w:tr>
      <w:tr w:rsidR="001621D0" w:rsidRPr="00A901FB" w14:paraId="1683C028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47F732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4179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871991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0.7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90A5C0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8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D7A12A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59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F2A3F6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3.3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2CFF94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.3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F9A4FD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3020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DF4BB8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.1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0CBD3A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49</w:t>
            </w:r>
          </w:p>
        </w:tc>
      </w:tr>
      <w:tr w:rsidR="001621D0" w:rsidRPr="00A901FB" w14:paraId="19091DCD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76F762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6041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A13A14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8.4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E1F4A6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5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17740C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59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6FD75A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8.1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49658B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6D612F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3020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DA14C5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FFA869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1621D0" w:rsidRPr="00A901FB" w14:paraId="3720527B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DC912F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6359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5EA8C1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.4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20D24D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1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D4A7DC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60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DC928C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7.3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92ECF3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2.6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3D1026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3021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455AF1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62BBDE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86</w:t>
            </w:r>
          </w:p>
        </w:tc>
      </w:tr>
      <w:tr w:rsidR="001621D0" w:rsidRPr="00A901FB" w14:paraId="40CCB9A3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E09082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6811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B8BC23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1.4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BA5F12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6.6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8220C4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60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D3F1F1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1.6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999BBB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1.4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9C3DC1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4938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9DFFC9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0.8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0E9B4E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.40</w:t>
            </w:r>
          </w:p>
        </w:tc>
      </w:tr>
      <w:tr w:rsidR="001621D0" w:rsidRPr="00A901FB" w14:paraId="19395BA1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8FA67E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6920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970B98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1.5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48B054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456515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61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E7AE9D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1.8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C6AC82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5.6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78C9C1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4942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84BF83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1.5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57F219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09</w:t>
            </w:r>
          </w:p>
        </w:tc>
      </w:tr>
      <w:tr w:rsidR="001621D0" w:rsidRPr="00A901FB" w14:paraId="646B7DD6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87CEFE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6921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C0D390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3.7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251AAE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215D5A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63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AB245E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1.5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431824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.2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A5F5D7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5188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7928F1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2.9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C88BA9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30</w:t>
            </w:r>
          </w:p>
        </w:tc>
      </w:tr>
      <w:tr w:rsidR="001621D0" w:rsidRPr="00A901FB" w14:paraId="2A27751F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AC7570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8201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C63858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8.7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1069D4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1.9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5CBA13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63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FF4128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4.6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1774ED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0.3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9191FE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5188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3E9631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7.7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B8B4D7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67</w:t>
            </w:r>
          </w:p>
        </w:tc>
      </w:tr>
      <w:tr w:rsidR="001621D0" w:rsidRPr="00A901FB" w14:paraId="7797B084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6C4E43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8801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A74673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2.6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EA8F3F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1.5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2A400A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63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8BAE4A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4.2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4E2EBE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6.3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07FF15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5190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759EE2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5.3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011D7F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.29</w:t>
            </w:r>
          </w:p>
        </w:tc>
      </w:tr>
      <w:tr w:rsidR="001621D0" w:rsidRPr="00A901FB" w14:paraId="56409532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15BAD5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9099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516BAE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8.1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40CFBE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128611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63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520EA6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2.6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ACE06E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5.4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CEAB0D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5191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28E1C1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5.0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0D77F6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28</w:t>
            </w:r>
          </w:p>
        </w:tc>
      </w:tr>
      <w:tr w:rsidR="001621D0" w:rsidRPr="00A901FB" w14:paraId="4E48B922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6A8912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9099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BD4836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4.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2C17C7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7.0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3D041E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65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77D647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8.3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0849E8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5.0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AC32ED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5192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CE98B2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.9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68B6FB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14</w:t>
            </w:r>
          </w:p>
        </w:tc>
      </w:tr>
      <w:tr w:rsidR="001621D0" w:rsidRPr="00A901FB" w14:paraId="53EBCEBB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6F3336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9335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B07DF6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0.2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811EB8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6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285589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66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0A525D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6.2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AA9D31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0.8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015053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47675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1759DE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837134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9.81</w:t>
            </w:r>
          </w:p>
        </w:tc>
      </w:tr>
      <w:tr w:rsidR="001621D0" w:rsidRPr="00A901FB" w14:paraId="1AE9A7FB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866B56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9335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749DF4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7.3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80661E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7E5E77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66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9ED2A8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9.5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A8456C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2.1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201E7C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1057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E26D00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8.4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207A8F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47</w:t>
            </w:r>
          </w:p>
        </w:tc>
      </w:tr>
      <w:tr w:rsidR="001621D0" w:rsidRPr="00A901FB" w14:paraId="394C3EAC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0DE0E0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9729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1CC946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8.7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06540C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3.6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772EF9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66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F5DE01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3.1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F6A148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.2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3A2D19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1176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84F776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3.4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BA58E2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79</w:t>
            </w:r>
          </w:p>
        </w:tc>
      </w:tr>
      <w:tr w:rsidR="001621D0" w:rsidRPr="00A901FB" w14:paraId="195A49E1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D0D1CA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29901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B11408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7.3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FE48F2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7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E54691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67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74F76D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99.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E8FACE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1.4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8E9626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1200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C71CC2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2.2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4B11AB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.92</w:t>
            </w:r>
          </w:p>
        </w:tc>
      </w:tr>
      <w:tr w:rsidR="001621D0" w:rsidRPr="00A901FB" w14:paraId="01444212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7D0F21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411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5E41C6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9.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B231A5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7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CB5B9B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67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2A394E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7.2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894247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9.4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6475B5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24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A890E3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7.4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6F2877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.27</w:t>
            </w:r>
          </w:p>
        </w:tc>
      </w:tr>
      <w:tr w:rsidR="001621D0" w:rsidRPr="00A901FB" w14:paraId="70364C23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2A74B7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778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707AE8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2.9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CC0997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3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3CCA04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69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C2EB90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8.1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77C786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3.6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D24498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25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426BEA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6.5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D6BEB7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4.86</w:t>
            </w:r>
          </w:p>
        </w:tc>
      </w:tr>
      <w:tr w:rsidR="001621D0" w:rsidRPr="00A901FB" w14:paraId="6150A003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E13D53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779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9E7C4F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1.8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B7B5EA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8.3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6EA948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70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0515F9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0.8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CCD7F3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7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29767B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27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573549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4.0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480EEA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52</w:t>
            </w:r>
          </w:p>
        </w:tc>
      </w:tr>
      <w:tr w:rsidR="001621D0" w:rsidRPr="00A901FB" w14:paraId="21C79908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D176C0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779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69839B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9.8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8E9D33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.5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D58498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70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F0ABA5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1.5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99C12D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9.4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38CB85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28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889F9A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0.9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03BD0D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2.90</w:t>
            </w:r>
          </w:p>
        </w:tc>
      </w:tr>
      <w:tr w:rsidR="001621D0" w:rsidRPr="00A901FB" w14:paraId="4BCD239E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14681F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780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8F524E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8.4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F952D3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.4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8F3D1D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72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CC6BC4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3.6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F3234C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9.1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41FA49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28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CF9F6B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1.8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C7ABDB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90</w:t>
            </w:r>
          </w:p>
        </w:tc>
      </w:tr>
      <w:tr w:rsidR="001621D0" w:rsidRPr="00A901FB" w14:paraId="7C98BE58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7DC543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780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A96B5F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3.5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2CEA5B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7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CB8E65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72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C69E85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1.3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603DDD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9.1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D62B22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29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E59B10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3.3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1EA179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84</w:t>
            </w:r>
          </w:p>
        </w:tc>
      </w:tr>
      <w:tr w:rsidR="001621D0" w:rsidRPr="00A901FB" w14:paraId="2B7E9180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ACB2DC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781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FA8163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5.5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E691D8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6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19EFDA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73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B75537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.7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F10FD9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9DD4F9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31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A44181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3.0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15C42E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28</w:t>
            </w:r>
          </w:p>
        </w:tc>
      </w:tr>
      <w:tr w:rsidR="001621D0" w:rsidRPr="00A901FB" w14:paraId="11D53E2F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1A0943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781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863157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1.1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C3A558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4EF44C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74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A2D628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2.0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A289FC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1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386F9A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31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C252DE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6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95EB86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.83</w:t>
            </w:r>
          </w:p>
        </w:tc>
      </w:tr>
      <w:tr w:rsidR="001621D0" w:rsidRPr="00A901FB" w14:paraId="078DD93A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CBF40B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782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0230D7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8.5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BC9602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2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77AC00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78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B2518F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6.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93CA35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7.7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652023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31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32BBCC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2.8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FF57B7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4.49</w:t>
            </w:r>
          </w:p>
        </w:tc>
      </w:tr>
      <w:tr w:rsidR="001621D0" w:rsidRPr="00A901FB" w14:paraId="0964690C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7D32FA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782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BD8129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4.8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B4E7E3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.9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D4D609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80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C7E914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4.1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E988BF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1.8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D3E528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31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AF0F01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9.7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838781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7.94</w:t>
            </w:r>
          </w:p>
        </w:tc>
      </w:tr>
      <w:tr w:rsidR="001621D0" w:rsidRPr="00A901FB" w14:paraId="57073370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C1E9E8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889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DB5024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6.8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425383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5.9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2EB129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83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F34041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2.6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98CCD4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7.0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9ABF32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33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49D3C7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2.0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F25C51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8.69</w:t>
            </w:r>
          </w:p>
        </w:tc>
      </w:tr>
      <w:tr w:rsidR="001621D0" w:rsidRPr="00A901FB" w14:paraId="65F7A87D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A4D23F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889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C6A3B4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8.3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27136F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.6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C56543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83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6EA459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4.0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47D33E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7.5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23D3B0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36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20D422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8.5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1B05D4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8.69</w:t>
            </w:r>
          </w:p>
        </w:tc>
      </w:tr>
      <w:tr w:rsidR="001621D0" w:rsidRPr="00A901FB" w14:paraId="58A6AF3C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9079DA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890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436E84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6.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979CDE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8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0DBDB4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83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D78D30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9.1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F451E1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3.5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99F608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37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247A3B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8.6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15F860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6.45</w:t>
            </w:r>
          </w:p>
        </w:tc>
      </w:tr>
      <w:tr w:rsidR="001621D0" w:rsidRPr="00A901FB" w14:paraId="4C85182B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D9D7D1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969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DD3E11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6.7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46E5EF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4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93DBAB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83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031C77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5.9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0BEF6A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0.2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909424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42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33F8C8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9.1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7FE295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7.57</w:t>
            </w:r>
          </w:p>
        </w:tc>
      </w:tr>
      <w:tr w:rsidR="001621D0" w:rsidRPr="00A901FB" w14:paraId="3877A621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8FD057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970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DC8340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8.3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4818D9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2.9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920F26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83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FFF52F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7.5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11FDFB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7.9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ED682F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42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66A1D0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7.9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FE7BE2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9.44</w:t>
            </w:r>
          </w:p>
        </w:tc>
      </w:tr>
      <w:tr w:rsidR="001621D0" w:rsidRPr="00A901FB" w14:paraId="089D972E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12D1B6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970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A8108F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8.4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342080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.2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73AF0F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84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B3C5B8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2.6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5900B4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2.9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20E913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43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3E4E72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1.8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F85BC8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.42</w:t>
            </w:r>
          </w:p>
        </w:tc>
      </w:tr>
      <w:tr w:rsidR="001621D0" w:rsidRPr="00A901FB" w14:paraId="148D27D4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0BD6BE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971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DE1F6A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7.9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0C04E2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C8397D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84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F660E1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5.4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9378A0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2B8250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43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D719DF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8.5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AC5E27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.15</w:t>
            </w:r>
          </w:p>
        </w:tc>
      </w:tr>
      <w:tr w:rsidR="001621D0" w:rsidRPr="00A901FB" w14:paraId="3D8E707A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63D9F9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975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520712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3.8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8A26E7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6.6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A75928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385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B82BB6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66.9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15B418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7.3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4ED578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47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04358B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0.4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2B0392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7.01</w:t>
            </w:r>
          </w:p>
        </w:tc>
      </w:tr>
      <w:tr w:rsidR="001621D0" w:rsidRPr="00A901FB" w14:paraId="2AA5D95A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C7DDF3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978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3E8811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5.7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9AC455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8.5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0ECDE1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601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A11F1A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9.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D6F60F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4E7B56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47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82709C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4.4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CB0186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9.16</w:t>
            </w:r>
          </w:p>
        </w:tc>
      </w:tr>
      <w:tr w:rsidR="001621D0" w:rsidRPr="00A901FB" w14:paraId="136AD95C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7901DA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981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ECF305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4.7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D7F5AA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4.3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9C627C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603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1F0554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0.4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C04854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9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47A7BC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48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9EBE3A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3.2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9894D6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2.80</w:t>
            </w:r>
          </w:p>
        </w:tc>
      </w:tr>
      <w:tr w:rsidR="001621D0" w:rsidRPr="00A901FB" w14:paraId="58755C40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52164B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lastRenderedPageBreak/>
              <w:t>PI30982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D2135C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0.6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E187B0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3.2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C3427F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702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7EEDF1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7.5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1F1489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9.0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07B0E4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49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BE01EA0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2.7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003AF9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0.37</w:t>
            </w:r>
          </w:p>
        </w:tc>
      </w:tr>
      <w:tr w:rsidR="001621D0" w:rsidRPr="00A901FB" w14:paraId="36227F8C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960D5E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982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2FA997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9.5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2DD696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4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322719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735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B6C630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6.3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820E89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1873D1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50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C3FBEE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4.4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48C519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.98</w:t>
            </w:r>
          </w:p>
        </w:tc>
      </w:tr>
      <w:tr w:rsidR="001621D0" w:rsidRPr="00A901FB" w14:paraId="29C5024F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483DD1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982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1C5ED9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0.3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139583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.7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FFAB21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869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F8FE4D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E4AF1E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C3031E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51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FF6F06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8.5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F70E9C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.65</w:t>
            </w:r>
          </w:p>
        </w:tc>
      </w:tr>
      <w:tr w:rsidR="001621D0" w:rsidRPr="00A901FB" w14:paraId="519EE1CC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5F65F2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983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7AD157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5.5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61D35D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.6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9A7817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869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A1EEF4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4.2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FCE34F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4D3783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52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FB8D46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8.9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0B9C3F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1.40</w:t>
            </w:r>
          </w:p>
        </w:tc>
      </w:tr>
      <w:tr w:rsidR="001621D0" w:rsidRPr="00A901FB" w14:paraId="4501EA71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749228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983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BBD8F1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5.6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226881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6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B3EEEE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870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860285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.5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BF8D80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.6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483EAB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54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3CF6EF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56.3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7E05AA4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24</w:t>
            </w:r>
          </w:p>
        </w:tc>
      </w:tr>
      <w:tr w:rsidR="001621D0" w:rsidRPr="00A901FB" w14:paraId="262D493B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58BD8F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984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10FC63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4.3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532F17C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.9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E66F7E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955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F41ABF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4.2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56FFCE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445E44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56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853B17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1.8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DCC001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.41</w:t>
            </w:r>
          </w:p>
        </w:tc>
      </w:tr>
      <w:tr w:rsidR="001621D0" w:rsidRPr="00A901FB" w14:paraId="177468D9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25F171B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984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50622E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8.1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775C551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4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C1FA69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957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547CE58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8.4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EC3E2B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8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BDDF4D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358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D063B3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03.9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31A6A7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6.73</w:t>
            </w:r>
          </w:p>
        </w:tc>
      </w:tr>
      <w:tr w:rsidR="001621D0" w:rsidRPr="00A901FB" w14:paraId="6B069DAA" w14:textId="77777777" w:rsidTr="004F5076">
        <w:trPr>
          <w:trHeight w:val="320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7E7171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985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76D810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18.0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EFCDCA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4.8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5AA32C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958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D6B185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092B5B2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4.5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7516EE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3539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A18ED96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94.7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95F6085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7.85</w:t>
            </w:r>
          </w:p>
        </w:tc>
      </w:tr>
      <w:tr w:rsidR="001621D0" w:rsidRPr="00A901FB" w14:paraId="0F7106E8" w14:textId="77777777" w:rsidTr="004F5076">
        <w:trPr>
          <w:trHeight w:val="320"/>
        </w:trPr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6A4E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09877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33BD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89.43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A7C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8.6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9B5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319592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756F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36.56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DD79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1CA3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PI557483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5D1A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20.7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77A7" w14:textId="77777777" w:rsidR="001621D0" w:rsidRPr="00A901FB" w:rsidRDefault="001621D0" w:rsidP="004F5076">
            <w:pPr>
              <w:jc w:val="center"/>
              <w:rPr>
                <w:color w:val="000000"/>
                <w:sz w:val="18"/>
                <w:szCs w:val="18"/>
              </w:rPr>
            </w:pPr>
            <w:r w:rsidRPr="00A901FB">
              <w:rPr>
                <w:color w:val="000000"/>
                <w:sz w:val="18"/>
                <w:szCs w:val="18"/>
              </w:rPr>
              <w:t>19.63</w:t>
            </w:r>
          </w:p>
        </w:tc>
      </w:tr>
    </w:tbl>
    <w:p w14:paraId="7E229F76" w14:textId="77777777" w:rsidR="001621D0" w:rsidRPr="00A901FB" w:rsidRDefault="001621D0" w:rsidP="001621D0">
      <w:pPr>
        <w:rPr>
          <w:rFonts w:ascii="Helvetica" w:hAnsi="Helvetica"/>
          <w:color w:val="000000"/>
          <w:sz w:val="18"/>
          <w:szCs w:val="18"/>
          <w:shd w:val="clear" w:color="auto" w:fill="FFFFFF"/>
        </w:rPr>
      </w:pPr>
    </w:p>
    <w:p w14:paraId="114C6004" w14:textId="77777777" w:rsidR="001621D0" w:rsidRPr="00524991" w:rsidRDefault="001621D0" w:rsidP="001621D0">
      <w:pPr>
        <w:spacing w:before="240"/>
        <w:rPr>
          <w:szCs w:val="21"/>
        </w:rPr>
      </w:pPr>
      <w:r w:rsidRPr="00A901FB">
        <w:rPr>
          <w:vertAlign w:val="superscript"/>
        </w:rPr>
        <w:t>a</w:t>
      </w:r>
      <w:r w:rsidRPr="00A901FB">
        <w:rPr>
          <w:szCs w:val="21"/>
        </w:rPr>
        <w:t xml:space="preserve"> FI = (Mean number of cysts on each indicator line/mean number of cysts on Lee 74) X 100.</w:t>
      </w:r>
      <w:bookmarkStart w:id="0" w:name="_GoBack"/>
      <w:bookmarkEnd w:id="0"/>
    </w:p>
    <w:p w14:paraId="3A0C2D87" w14:textId="77777777" w:rsidR="001621D0" w:rsidRDefault="001621D0" w:rsidP="001621D0">
      <w:pPr>
        <w:spacing w:line="480" w:lineRule="auto"/>
      </w:pPr>
    </w:p>
    <w:p w14:paraId="003B771A" w14:textId="77777777" w:rsidR="00913BE6" w:rsidRDefault="00A901FB"/>
    <w:sectPr w:rsidR="00913BE6" w:rsidSect="004E4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1D0"/>
    <w:rsid w:val="000277F0"/>
    <w:rsid w:val="0006264D"/>
    <w:rsid w:val="000D50E2"/>
    <w:rsid w:val="001621D0"/>
    <w:rsid w:val="0019587B"/>
    <w:rsid w:val="001A6965"/>
    <w:rsid w:val="001A7030"/>
    <w:rsid w:val="001D16CA"/>
    <w:rsid w:val="001F2289"/>
    <w:rsid w:val="001F3FE5"/>
    <w:rsid w:val="0020141D"/>
    <w:rsid w:val="00276D3C"/>
    <w:rsid w:val="002A3015"/>
    <w:rsid w:val="00316A35"/>
    <w:rsid w:val="00364A3F"/>
    <w:rsid w:val="003E7143"/>
    <w:rsid w:val="00413EE5"/>
    <w:rsid w:val="00443C2F"/>
    <w:rsid w:val="004C4D0C"/>
    <w:rsid w:val="004C7E45"/>
    <w:rsid w:val="004E4DD6"/>
    <w:rsid w:val="004F77FF"/>
    <w:rsid w:val="005674E4"/>
    <w:rsid w:val="005A0D7B"/>
    <w:rsid w:val="005D3926"/>
    <w:rsid w:val="005F00DA"/>
    <w:rsid w:val="006A36CC"/>
    <w:rsid w:val="006E4685"/>
    <w:rsid w:val="00842633"/>
    <w:rsid w:val="0086049C"/>
    <w:rsid w:val="008A498D"/>
    <w:rsid w:val="008D3BE7"/>
    <w:rsid w:val="00934359"/>
    <w:rsid w:val="00965445"/>
    <w:rsid w:val="00975E7D"/>
    <w:rsid w:val="009D7039"/>
    <w:rsid w:val="00A07357"/>
    <w:rsid w:val="00A516E8"/>
    <w:rsid w:val="00A67FAB"/>
    <w:rsid w:val="00A901FB"/>
    <w:rsid w:val="00AC79CB"/>
    <w:rsid w:val="00B37FDB"/>
    <w:rsid w:val="00B47273"/>
    <w:rsid w:val="00B72B0F"/>
    <w:rsid w:val="00B96B8B"/>
    <w:rsid w:val="00BB3ABA"/>
    <w:rsid w:val="00C057E4"/>
    <w:rsid w:val="00C37800"/>
    <w:rsid w:val="00C83258"/>
    <w:rsid w:val="00CC1EDD"/>
    <w:rsid w:val="00CC29AF"/>
    <w:rsid w:val="00D779F7"/>
    <w:rsid w:val="00DF2B32"/>
    <w:rsid w:val="00DF5D36"/>
    <w:rsid w:val="00E30FB0"/>
    <w:rsid w:val="00E4441B"/>
    <w:rsid w:val="00E74EAA"/>
    <w:rsid w:val="00F26187"/>
    <w:rsid w:val="00F4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F04EE"/>
  <w14:defaultImageDpi w14:val="32767"/>
  <w15:chartTrackingRefBased/>
  <w15:docId w15:val="{DEC6C63D-F830-3F44-86CB-CC05D016A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21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97</Words>
  <Characters>6829</Characters>
  <Application>Microsoft Office Word</Application>
  <DocSecurity>0</DocSecurity>
  <Lines>56</Lines>
  <Paragraphs>16</Paragraphs>
  <ScaleCrop>false</ScaleCrop>
  <Company/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an, Glen L</dc:creator>
  <cp:keywords/>
  <dc:description/>
  <cp:lastModifiedBy>Hartman, Glen L</cp:lastModifiedBy>
  <cp:revision>2</cp:revision>
  <dcterms:created xsi:type="dcterms:W3CDTF">2018-07-18T14:58:00Z</dcterms:created>
  <dcterms:modified xsi:type="dcterms:W3CDTF">2018-07-18T14:59:00Z</dcterms:modified>
</cp:coreProperties>
</file>